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641"/>
        <w:tblW w:w="7423" w:type="dxa"/>
        <w:tblLook w:val="04A0" w:firstRow="1" w:lastRow="0" w:firstColumn="1" w:lastColumn="0" w:noHBand="0" w:noVBand="1"/>
      </w:tblPr>
      <w:tblGrid>
        <w:gridCol w:w="1825"/>
        <w:gridCol w:w="2405"/>
        <w:gridCol w:w="1327"/>
        <w:gridCol w:w="1866"/>
      </w:tblGrid>
      <w:tr w:rsidR="00D76824" w:rsidRPr="00E55B4C" w:rsidTr="00D76824">
        <w:trPr>
          <w:trHeight w:val="522"/>
        </w:trPr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5B4C">
              <w:rPr>
                <w:rFonts w:ascii="Arial" w:hAnsi="Arial" w:cs="Arial"/>
                <w:b/>
                <w:bCs/>
                <w:sz w:val="24"/>
                <w:szCs w:val="24"/>
              </w:rPr>
              <w:t>Biogenic Amines</w:t>
            </w:r>
          </w:p>
        </w:tc>
        <w:tc>
          <w:tcPr>
            <w:tcW w:w="3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E55B4C">
              <w:rPr>
                <w:rFonts w:ascii="Arial" w:hAnsi="Arial" w:cs="Arial"/>
                <w:b/>
                <w:bCs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5B4C">
              <w:rPr>
                <w:rFonts w:ascii="Arial" w:hAnsi="Arial" w:cs="Arial"/>
                <w:b/>
                <w:bCs/>
                <w:sz w:val="24"/>
                <w:szCs w:val="24"/>
              </w:rPr>
              <w:t>Lipids</w:t>
            </w: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Ac-</w:t>
            </w:r>
            <w:proofErr w:type="spellStart"/>
            <w:r w:rsidRPr="00E55B4C">
              <w:rPr>
                <w:rFonts w:ascii="Arial" w:hAnsi="Arial" w:cs="Arial"/>
                <w:sz w:val="24"/>
                <w:szCs w:val="24"/>
              </w:rPr>
              <w:t>Orn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3-DC (C4-O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0: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5B4C">
              <w:rPr>
                <w:rFonts w:ascii="Arial" w:hAnsi="Arial" w:cs="Arial"/>
                <w:sz w:val="24"/>
                <w:szCs w:val="24"/>
              </w:rPr>
              <w:t>lysoPC</w:t>
            </w:r>
            <w:proofErr w:type="spellEnd"/>
            <w:r w:rsidRPr="00E55B4C">
              <w:rPr>
                <w:rFonts w:ascii="Arial" w:hAnsi="Arial" w:cs="Arial"/>
                <w:sz w:val="24"/>
                <w:szCs w:val="24"/>
              </w:rPr>
              <w:t xml:space="preserve"> a C14:0</w:t>
            </w: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4-OH-Pr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3-O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0: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55B4C">
              <w:rPr>
                <w:rFonts w:ascii="Arial" w:hAnsi="Arial" w:cs="Arial"/>
                <w:sz w:val="24"/>
                <w:szCs w:val="24"/>
              </w:rPr>
              <w:t>lysoPC</w:t>
            </w:r>
            <w:proofErr w:type="spellEnd"/>
            <w:r w:rsidRPr="00E55B4C">
              <w:rPr>
                <w:rFonts w:ascii="Arial" w:hAnsi="Arial" w:cs="Arial"/>
                <w:sz w:val="24"/>
                <w:szCs w:val="24"/>
              </w:rPr>
              <w:t xml:space="preserve"> a C24:0</w:t>
            </w: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arnosin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3: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PC aa C26:0</w:t>
            </w: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DOP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4: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2-D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PC aa C30:2</w:t>
            </w: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Dopamin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2: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PC aa C40:1</w:t>
            </w: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Histamin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5-DC (C6-OH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PC ae C30:2</w:t>
            </w: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Nitro-Ty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5-M-D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4:1-OH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PC ae C42:0</w:t>
            </w: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PE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5-OH (C3-DC-M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4: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SM C22:3</w:t>
            </w: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Spermidin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5: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4:2-OH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Spermin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5:1-D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6-OH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6 (C4:1-DC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6: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6: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6:1-OH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7-D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6: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6:2-OH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8:1-OH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76824" w:rsidRPr="00E55B4C" w:rsidTr="00D76824">
        <w:trPr>
          <w:trHeight w:val="316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  <w:r w:rsidRPr="00E55B4C">
              <w:rPr>
                <w:rFonts w:ascii="Arial" w:hAnsi="Arial" w:cs="Arial"/>
                <w:sz w:val="24"/>
                <w:szCs w:val="24"/>
              </w:rPr>
              <w:t>C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824" w:rsidRPr="00E55B4C" w:rsidRDefault="00D76824" w:rsidP="00D7682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14039C" w:rsidRPr="00D76824" w:rsidRDefault="00D76824">
      <w:pPr>
        <w:rPr>
          <w:rFonts w:ascii="Arial" w:hAnsi="Arial" w:cs="Arial"/>
          <w:b/>
          <w:sz w:val="24"/>
          <w:szCs w:val="24"/>
        </w:rPr>
      </w:pPr>
      <w:r w:rsidRPr="00D76824">
        <w:rPr>
          <w:rFonts w:ascii="Arial" w:hAnsi="Arial" w:cs="Arial"/>
          <w:b/>
          <w:sz w:val="24"/>
          <w:szCs w:val="24"/>
        </w:rPr>
        <w:t>S1 Table</w:t>
      </w:r>
      <w:bookmarkStart w:id="0" w:name="_GoBack"/>
      <w:bookmarkEnd w:id="0"/>
    </w:p>
    <w:sectPr w:rsidR="0014039C" w:rsidRPr="00D76824" w:rsidSect="009D7F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824"/>
    <w:rsid w:val="00034CEE"/>
    <w:rsid w:val="0014039C"/>
    <w:rsid w:val="00853847"/>
    <w:rsid w:val="009D7F81"/>
    <w:rsid w:val="00D7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DE311"/>
  <w15:chartTrackingRefBased/>
  <w15:docId w15:val="{2EBD8665-37B4-4009-A75C-B8912BDF0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76824"/>
    <w:rPr>
      <w:rFonts w:eastAsiaTheme="minorHAnsi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aniela</cp:lastModifiedBy>
  <cp:revision>1</cp:revision>
  <dcterms:created xsi:type="dcterms:W3CDTF">2018-07-31T19:33:00Z</dcterms:created>
  <dcterms:modified xsi:type="dcterms:W3CDTF">2018-07-31T19:34:00Z</dcterms:modified>
</cp:coreProperties>
</file>